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15" w:type="dxa"/>
        <w:tblInd w:w="93" w:type="dxa"/>
        <w:tblLook w:val="04A0" w:firstRow="1" w:lastRow="0" w:firstColumn="1" w:lastColumn="0" w:noHBand="0" w:noVBand="1"/>
      </w:tblPr>
      <w:tblGrid>
        <w:gridCol w:w="1068"/>
        <w:gridCol w:w="2680"/>
        <w:gridCol w:w="1069"/>
        <w:gridCol w:w="1374"/>
      </w:tblGrid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66A2F">
              <w:rPr>
                <w:rFonts w:ascii="Calibri" w:eastAsia="Times New Roman" w:hAnsi="Calibri" w:cs="Calibri"/>
                <w:b/>
                <w:color w:val="000000"/>
              </w:rPr>
              <w:t>Elevation</w:t>
            </w:r>
          </w:p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66A2F">
              <w:rPr>
                <w:rFonts w:ascii="Calibri" w:eastAsia="Times New Roman" w:hAnsi="Calibri" w:cs="Calibri"/>
                <w:b/>
                <w:color w:val="000000"/>
              </w:rPr>
              <w:t>Species</w:t>
            </w:r>
          </w:p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22536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Growth F</w:t>
            </w:r>
            <w:r w:rsidR="00B66A2F" w:rsidRPr="00B66A2F">
              <w:rPr>
                <w:rFonts w:ascii="Calibri" w:eastAsia="Times New Roman" w:hAnsi="Calibri" w:cs="Calibri"/>
                <w:b/>
                <w:color w:val="000000"/>
              </w:rPr>
              <w:t>o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r</w:t>
            </w:r>
            <w:r w:rsidR="00B66A2F" w:rsidRPr="00B66A2F">
              <w:rPr>
                <w:rFonts w:ascii="Calibri" w:eastAsia="Times New Roman" w:hAnsi="Calibri" w:cs="Calibri"/>
                <w:b/>
                <w:color w:val="000000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66A2F">
              <w:rPr>
                <w:rFonts w:ascii="Calibri" w:eastAsia="Times New Roman" w:hAnsi="Calibri" w:cs="Calibri"/>
                <w:b/>
                <w:color w:val="000000"/>
              </w:rPr>
              <w:t>Proportional Dieback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66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Fouquier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splenden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±0.08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66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Kramer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grayi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</w:t>
            </w:r>
            <w:bookmarkStart w:id="0" w:name="_GoBack"/>
            <w:bookmarkEnd w:id="0"/>
            <w:r w:rsidRPr="00B66A2F">
              <w:rPr>
                <w:rFonts w:ascii="Calibri" w:eastAsia="Times New Roman" w:hAnsi="Calibri" w:cs="Calibri"/>
                <w:color w:val="000000"/>
              </w:rPr>
              <w:t>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66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Larre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tridentat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66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6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66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66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b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66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Jatroph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dioic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b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66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Opunt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azure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var.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parv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b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0.35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66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Senn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pilosior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b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acia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neovernicos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9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Fouquier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splenden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0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4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Guaiacum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angustifolium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Kramer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grayi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2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Larre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tridentat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3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Leucophyllum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candidum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1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Prosopi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glandulos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4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Jatroph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dioic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b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2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Opunt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azure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var.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parv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b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2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b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gave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lechuguill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4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Dasylirion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leiophyllum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Echinocere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dasyacanthu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Opunt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dulci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Opunt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leptocauli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0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Yucca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torreyi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9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acia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greggii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Dale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formos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Diospyro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texan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phedra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torreyan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Fendler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rupicol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Guaiacum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angustifolium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Koeberlin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spinos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Leucophyllum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candidum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Mahon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trifoliolat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Prosopi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glandulos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Viguier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stenolob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lastRenderedPageBreak/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Opunt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azure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var.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parv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b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b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gave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lechuguill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Dasylirion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leiophyllum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6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Opunt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dulci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Opunt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grahamii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acia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constrict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Aloys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gratissim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Dale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formos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2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phedra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torreyan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Fendler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rupicol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Juniper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pinchotii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Mahon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trifoliolat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9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imosa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aculeaticarp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1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Prosopi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glandulos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Rh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microphyll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Rh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trilobat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1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Rh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viren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0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4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Viguier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stenolob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Dasylirion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leiophyllum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7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Echinocere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dasyacanthu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Nolin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erumpen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Opunt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chisosensi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7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Yucca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torreyi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acia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constrict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Ericamer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laricifoli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Juniper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pinchotii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Rh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trilobat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Rh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viren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Viguier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stenolob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b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9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gave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havardian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Dasylirion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leiophyllum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Opunt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chisosensi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Juniper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coahuilensi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tre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Juniper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deppean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tre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Juniper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flaccid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tre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Pin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cembroide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tre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Querc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emoryii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tre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7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Querc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grise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tre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9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lastRenderedPageBreak/>
              <w:t>19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alvia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regl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hru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9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gave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havardian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Dasylirion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leiophyllum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Opuntia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chisosensi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succul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Juniper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deppean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tre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Juniper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flaccid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tre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Juniper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coahuilensi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tre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Pin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cembroide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tre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Querc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emoryii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tre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Querc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gravesii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tre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B66A2F" w:rsidRPr="00B66A2F" w:rsidTr="00B66A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Quercus</w:t>
            </w:r>
            <w:proofErr w:type="spellEnd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B66A2F">
              <w:rPr>
                <w:rFonts w:ascii="Calibri" w:eastAsia="Times New Roman" w:hAnsi="Calibri" w:cs="Calibri"/>
                <w:i/>
                <w:iCs/>
                <w:color w:val="000000"/>
              </w:rPr>
              <w:t>grise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A2F">
              <w:rPr>
                <w:rFonts w:ascii="Calibri" w:eastAsia="Times New Roman" w:hAnsi="Calibri" w:cs="Calibri"/>
                <w:color w:val="000000"/>
              </w:rPr>
              <w:t>tre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A2F" w:rsidRPr="00B66A2F" w:rsidRDefault="00B66A2F" w:rsidP="00B66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</w:tbl>
    <w:p w:rsidR="00CF2DF0" w:rsidRDefault="00CF2DF0"/>
    <w:sectPr w:rsidR="00CF2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73F" w:rsidRDefault="00DF373F" w:rsidP="00B66A2F">
      <w:pPr>
        <w:spacing w:after="0" w:line="240" w:lineRule="auto"/>
      </w:pPr>
      <w:r>
        <w:separator/>
      </w:r>
    </w:p>
  </w:endnote>
  <w:endnote w:type="continuationSeparator" w:id="0">
    <w:p w:rsidR="00DF373F" w:rsidRDefault="00DF373F" w:rsidP="00B66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73F" w:rsidRDefault="00DF373F" w:rsidP="00B66A2F">
      <w:pPr>
        <w:spacing w:after="0" w:line="240" w:lineRule="auto"/>
      </w:pPr>
      <w:r>
        <w:separator/>
      </w:r>
    </w:p>
  </w:footnote>
  <w:footnote w:type="continuationSeparator" w:id="0">
    <w:p w:rsidR="00DF373F" w:rsidRDefault="00DF373F" w:rsidP="00B66A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A2F"/>
    <w:rsid w:val="00B22536"/>
    <w:rsid w:val="00B66A2F"/>
    <w:rsid w:val="00CF2DF0"/>
    <w:rsid w:val="00DF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6A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A2F"/>
  </w:style>
  <w:style w:type="paragraph" w:styleId="Footer">
    <w:name w:val="footer"/>
    <w:basedOn w:val="Normal"/>
    <w:link w:val="FooterChar"/>
    <w:uiPriority w:val="99"/>
    <w:unhideWhenUsed/>
    <w:rsid w:val="00B66A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A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6A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A2F"/>
  </w:style>
  <w:style w:type="paragraph" w:styleId="Footer">
    <w:name w:val="footer"/>
    <w:basedOn w:val="Normal"/>
    <w:link w:val="FooterChar"/>
    <w:uiPriority w:val="99"/>
    <w:unhideWhenUsed/>
    <w:rsid w:val="00B66A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4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z</dc:creator>
  <cp:lastModifiedBy>Lizz</cp:lastModifiedBy>
  <cp:revision>2</cp:revision>
  <dcterms:created xsi:type="dcterms:W3CDTF">2014-06-10T18:13:00Z</dcterms:created>
  <dcterms:modified xsi:type="dcterms:W3CDTF">2014-06-10T18:23:00Z</dcterms:modified>
</cp:coreProperties>
</file>